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margin" w:tblpY="1805"/>
        <w:tblW w:w="8367" w:type="dxa"/>
        <w:tblLayout w:type="fixed"/>
        <w:tblLook w:val="04A0" w:firstRow="1" w:lastRow="0" w:firstColumn="1" w:lastColumn="0" w:noHBand="0" w:noVBand="1"/>
      </w:tblPr>
      <w:tblGrid>
        <w:gridCol w:w="3141"/>
        <w:gridCol w:w="2039"/>
        <w:gridCol w:w="2156"/>
        <w:gridCol w:w="1031"/>
      </w:tblGrid>
      <w:tr w:rsidR="00B74C00" w14:paraId="2A1DB6BD" w14:textId="77777777" w:rsidTr="00E507B2">
        <w:trPr>
          <w:trHeight w:val="284"/>
        </w:trPr>
        <w:tc>
          <w:tcPr>
            <w:tcW w:w="3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309F6" w14:textId="77777777" w:rsidR="00B74C00" w:rsidRDefault="00B74C00" w:rsidP="00B74C00">
            <w:pP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F20460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Age&lt;65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9EA0D4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Age&gt;75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8CC991" w14:textId="77777777" w:rsidR="00B74C00" w:rsidRDefault="00B74C00" w:rsidP="00B74C00">
            <w:pPr>
              <w:widowControl/>
              <w:wordWrap w:val="0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986C7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value</w:t>
            </w:r>
          </w:p>
        </w:tc>
      </w:tr>
      <w:tr w:rsidR="00B74C00" w14:paraId="45A2C93D" w14:textId="77777777" w:rsidTr="00E507B2">
        <w:trPr>
          <w:trHeight w:val="284"/>
        </w:trPr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83C43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x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CBABE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0%)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4F42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55%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2993" w14:textId="77777777" w:rsidR="00B74C00" w:rsidRDefault="00B74C00" w:rsidP="00B74C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4C00" w14:paraId="2AC178AA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F0507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852F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8.35±2.03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12EC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8.40±2.4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CC013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01</w:t>
            </w:r>
          </w:p>
        </w:tc>
      </w:tr>
      <w:tr w:rsidR="00B74C00" w14:paraId="15695C84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ECA7A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yperten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A976B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0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FA954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8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E3F7" w14:textId="77777777" w:rsidR="00B74C00" w:rsidRDefault="00B74C00" w:rsidP="00B74C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4C00" w14:paraId="182F03A0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E915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bet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075CB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35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391D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6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E9536" w14:textId="77777777" w:rsidR="00B74C00" w:rsidRDefault="00B74C00" w:rsidP="00B74C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4C00" w14:paraId="13EC37D9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ABDC8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olic blood 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Hg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8562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7.9±20.3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CF7B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1.0±17.6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E028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55</w:t>
            </w:r>
          </w:p>
        </w:tc>
      </w:tr>
      <w:tr w:rsidR="00B74C00" w14:paraId="3D38149C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4716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iastolic pressur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Hg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F0D3B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1.95±8.98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5C0A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3.25±12.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A9AC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19</w:t>
            </w:r>
          </w:p>
        </w:tc>
      </w:tr>
      <w:tr w:rsidR="00B74C00" w14:paraId="110927C3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B7871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reatinin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μm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63B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4.95±18.0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71796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06.9±23.8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0ABB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33</w:t>
            </w:r>
          </w:p>
        </w:tc>
      </w:tr>
      <w:tr w:rsidR="00B74C00" w14:paraId="60E11000" w14:textId="77777777" w:rsidTr="00B74C00">
        <w:trPr>
          <w:trHeight w:val="267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1CDD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eart Rea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bpm/mi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0686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9.15±13.3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4462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7.4±13.4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2744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588</w:t>
            </w:r>
          </w:p>
        </w:tc>
      </w:tr>
      <w:tr w:rsidR="00B74C00" w14:paraId="7085AA8F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FC7F6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l/min·1.73m</w:t>
            </w:r>
            <w:r w:rsidRPr="00986C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6FACB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96.4±16.9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FE9BA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8.35±19.2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764F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688</w:t>
            </w:r>
          </w:p>
        </w:tc>
      </w:tr>
      <w:tr w:rsidR="00B74C00" w14:paraId="4EE5C183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D2570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um AS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U/L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0C5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15±9.58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0022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9.6±10.0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1D783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55</w:t>
            </w:r>
          </w:p>
        </w:tc>
      </w:tr>
      <w:tr w:rsidR="00B74C00" w14:paraId="5A16F6C8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A16B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erum AL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U/L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761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8±16.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141F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5.55±16.6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BE1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617</w:t>
            </w:r>
          </w:p>
        </w:tc>
      </w:tr>
      <w:tr w:rsidR="00B74C00" w14:paraId="6DF4EB6F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379D" w14:textId="514E7DC2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iglycerides Leve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ol/</w:t>
            </w:r>
            <w:r w:rsidR="00986C7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5D87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2±1.03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AF34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57±1.26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E2959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917</w:t>
            </w:r>
          </w:p>
        </w:tc>
      </w:tr>
      <w:tr w:rsidR="00B74C00" w14:paraId="31819C0E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F2B0" w14:textId="40FC76CD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w density lipoprote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mmol/</w:t>
            </w:r>
            <w:r w:rsidR="00986C7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436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63±0.808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6464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2±0.921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11CFA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90 </w:t>
            </w:r>
          </w:p>
        </w:tc>
      </w:tr>
      <w:tr w:rsidR="00B74C00" w14:paraId="6D05FB42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9AE1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lood Glucos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82C1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74±0.9287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AF7D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7±2.19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9348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855</w:t>
            </w:r>
          </w:p>
        </w:tc>
      </w:tr>
      <w:tr w:rsidR="00B74C00" w14:paraId="107684CE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50578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-Hypertension Dru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950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70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DFFF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8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3664" w14:textId="77777777" w:rsidR="00B74C00" w:rsidRDefault="00B74C00" w:rsidP="00B74C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4C00" w14:paraId="413D1A0B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8A96" w14:textId="77777777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ti-Platelet Drug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%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E555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00%)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A574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100%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136B9" w14:textId="77777777" w:rsidR="00B74C00" w:rsidRDefault="00B74C00" w:rsidP="00B74C00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74C00" w14:paraId="428CF0D6" w14:textId="77777777" w:rsidTr="00B74C00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F2BC" w14:textId="64E3FF40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g/</w:t>
            </w:r>
            <w:r w:rsidR="00986C7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8EEDD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35.6±13.6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629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8.7±14.8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2E736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1341</w:t>
            </w:r>
          </w:p>
        </w:tc>
      </w:tr>
      <w:tr w:rsidR="00B74C00" w14:paraId="64D70FDF" w14:textId="77777777" w:rsidTr="00E507B2">
        <w:trPr>
          <w:trHeight w:val="284"/>
        </w:trPr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002300" w14:textId="19C42420" w:rsidR="00B74C00" w:rsidRDefault="00B74C00" w:rsidP="00B74C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T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(*10</w:t>
            </w:r>
            <w:r w:rsidRPr="00986C76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/L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4B8800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44.3±47.08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D2909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.1±66.4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0C3195" w14:textId="77777777" w:rsidR="00B74C00" w:rsidRDefault="00B74C00" w:rsidP="00B74C00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67</w:t>
            </w:r>
          </w:p>
        </w:tc>
      </w:tr>
    </w:tbl>
    <w:p w14:paraId="2FE28432" w14:textId="1CB37CBD" w:rsidR="006E7E9F" w:rsidRPr="00B74C00" w:rsidRDefault="0089604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I7: </w:t>
      </w:r>
      <w:r w:rsidR="00B74C00" w:rsidRPr="00B74C00">
        <w:rPr>
          <w:rFonts w:ascii="Times New Roman" w:hAnsi="Times New Roman" w:cs="Times New Roman"/>
          <w:b/>
          <w:bCs/>
          <w:sz w:val="24"/>
        </w:rPr>
        <w:t>Basic information of MI patients of different ages</w:t>
      </w:r>
    </w:p>
    <w:sectPr w:rsidR="006E7E9F" w:rsidRPr="00B74C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AA5782B" w14:textId="77777777" w:rsidR="00C615D6" w:rsidRDefault="00C615D6" w:rsidP="00737AB3">
      <w:r>
        <w:separator/>
      </w:r>
    </w:p>
  </w:endnote>
  <w:endnote w:type="continuationSeparator" w:id="0">
    <w:p w14:paraId="1D69A4A9" w14:textId="77777777" w:rsidR="00C615D6" w:rsidRDefault="00C615D6" w:rsidP="00737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D3FF7E" w14:textId="77777777" w:rsidR="00C615D6" w:rsidRDefault="00C615D6" w:rsidP="00737AB3">
      <w:r>
        <w:separator/>
      </w:r>
    </w:p>
  </w:footnote>
  <w:footnote w:type="continuationSeparator" w:id="0">
    <w:p w14:paraId="2F53AE78" w14:textId="77777777" w:rsidR="00C615D6" w:rsidRDefault="00C615D6" w:rsidP="00737A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ZkN2U0NTE2ZWZjNGNkOGYwMTY5ODIwZjEyYjUxNGMifQ=="/>
  </w:docVars>
  <w:rsids>
    <w:rsidRoot w:val="006E7E9F"/>
    <w:rsid w:val="00047963"/>
    <w:rsid w:val="006A4758"/>
    <w:rsid w:val="006E7E9F"/>
    <w:rsid w:val="00737AB3"/>
    <w:rsid w:val="00752328"/>
    <w:rsid w:val="00841E84"/>
    <w:rsid w:val="00896040"/>
    <w:rsid w:val="00986C76"/>
    <w:rsid w:val="009C4B8E"/>
    <w:rsid w:val="00B42E26"/>
    <w:rsid w:val="00B74C00"/>
    <w:rsid w:val="00C615D6"/>
    <w:rsid w:val="00E33511"/>
    <w:rsid w:val="00E507B2"/>
    <w:rsid w:val="00E74AE5"/>
    <w:rsid w:val="00E74E94"/>
    <w:rsid w:val="00FC195C"/>
    <w:rsid w:val="65360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35967C"/>
  <w15:docId w15:val="{A749A94F-7234-4C12-AE6F-20BA58D6E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7A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37AB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737A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737AB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497</dc:creator>
  <cp:lastModifiedBy>JL J</cp:lastModifiedBy>
  <cp:revision>9</cp:revision>
  <dcterms:created xsi:type="dcterms:W3CDTF">2024-08-26T14:55:00Z</dcterms:created>
  <dcterms:modified xsi:type="dcterms:W3CDTF">2024-08-28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18E70B1BE013415DA3D3841B17DB2E02_12</vt:lpwstr>
  </property>
</Properties>
</file>